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AF497" w14:textId="0F5C63FE" w:rsidR="003B22F0" w:rsidRPr="00A37BA4" w:rsidRDefault="00A37BA4" w:rsidP="00A37BA4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000000"/>
        </w:rPr>
      </w:pPr>
      <w:r w:rsidRPr="00A37BA4">
        <w:rPr>
          <w:rFonts w:asciiTheme="majorBidi" w:hAnsiTheme="majorBidi" w:cstheme="majorBidi"/>
          <w:b/>
          <w:bCs/>
          <w:color w:val="000000"/>
        </w:rPr>
        <w:t xml:space="preserve">S1 Table. </w:t>
      </w:r>
      <w:r w:rsidR="003B22F0" w:rsidRPr="00A37BA4">
        <w:rPr>
          <w:rFonts w:asciiTheme="majorBidi" w:hAnsiTheme="majorBidi" w:cstheme="majorBidi"/>
          <w:color w:val="000000"/>
        </w:rPr>
        <w:t xml:space="preserve">Cartesian atomic coordinates for the optimized structures </w:t>
      </w:r>
    </w:p>
    <w:p w14:paraId="78560178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  <w:vertAlign w:val="subscript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t>Be</w:t>
      </w:r>
      <w:r w:rsidRPr="00E63023">
        <w:rPr>
          <w:rFonts w:asciiTheme="majorBidi" w:hAnsiTheme="majorBidi" w:cstheme="majorBidi"/>
          <w:b/>
          <w:bCs/>
          <w:color w:val="000000"/>
          <w:u w:val="single"/>
          <w:vertAlign w:val="subscript"/>
        </w:rPr>
        <w:t>12</w:t>
      </w:r>
      <w:r w:rsidRPr="00E63023">
        <w:rPr>
          <w:rFonts w:asciiTheme="majorBidi" w:hAnsiTheme="majorBidi" w:cstheme="majorBidi"/>
          <w:b/>
          <w:bCs/>
          <w:color w:val="000000"/>
          <w:u w:val="single"/>
        </w:rPr>
        <w:t>O</w:t>
      </w:r>
      <w:r w:rsidRPr="00E63023">
        <w:rPr>
          <w:rFonts w:asciiTheme="majorBidi" w:hAnsiTheme="majorBidi" w:cstheme="majorBidi"/>
          <w:b/>
          <w:bCs/>
          <w:color w:val="000000"/>
          <w:u w:val="single"/>
          <w:vertAlign w:val="subscript"/>
        </w:rPr>
        <w:t>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E63023" w14:paraId="23E11052" w14:textId="77777777" w:rsidTr="00344440">
        <w:tc>
          <w:tcPr>
            <w:tcW w:w="9350" w:type="dxa"/>
          </w:tcPr>
          <w:p w14:paraId="168356C7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  <w:lang w:val="it-IT"/>
              </w:rPr>
            </w:pPr>
            <w:bookmarkStart w:id="0" w:name="_Hlk162480830"/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  <w:lang w:val="it-IT"/>
              </w:rPr>
              <w:t>Cartesian atomic coordinates:</w:t>
            </w:r>
          </w:p>
          <w:p w14:paraId="47A4BF46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>O                  3.16388900   -1.26192200   -1.16229400</w:t>
            </w:r>
          </w:p>
          <w:p w14:paraId="164AB600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3.15242700    1.47083100   -0.92922500</w:t>
            </w:r>
          </w:p>
          <w:p w14:paraId="4B34E21C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0.51107600   -1.81646700   -1.58716300</w:t>
            </w:r>
          </w:p>
          <w:p w14:paraId="46D32A4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1.57606300    0.55305100   -2.47061900</w:t>
            </w:r>
          </w:p>
          <w:p w14:paraId="2E09EB64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0.56778000    2.34894200   -0.65794100</w:t>
            </w:r>
          </w:p>
          <w:p w14:paraId="4D982FFF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0.87368000    0.11000700   -1.31759800</w:t>
            </w:r>
          </w:p>
          <w:p w14:paraId="62762D37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0.57116500    1.27797100    1.14639800</w:t>
            </w:r>
          </w:p>
          <w:p w14:paraId="6AB1802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0.55938000   -1.45649300    0.91331400</w:t>
            </w:r>
          </w:p>
          <w:p w14:paraId="368F3F73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1.01683600   -0.53708100    2.45331200</w:t>
            </w:r>
          </w:p>
          <w:p w14:paraId="3081F75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2.08203000    1.83133700    1.57095700</w:t>
            </w:r>
          </w:p>
          <w:p w14:paraId="04FAB946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2.02508900   -2.33387500    0.64179000</w:t>
            </w:r>
          </w:p>
          <w:p w14:paraId="21A25ECA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3.46708600   -0.09489100    1.30216700</w:t>
            </w:r>
          </w:p>
          <w:p w14:paraId="6D1B333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Be                 0.88509900   -1.76613300    1.47125300</w:t>
            </w:r>
          </w:p>
          <w:p w14:paraId="47898C6B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</w:t>
            </w:r>
            <w:r w:rsidRPr="00E63023">
              <w:rPr>
                <w:rFonts w:asciiTheme="majorBidi" w:hAnsiTheme="majorBidi" w:cstheme="majorBidi"/>
                <w:color w:val="000000"/>
              </w:rPr>
              <w:t>Be                 0.39266800   -0.34337600   -2.14445600</w:t>
            </w:r>
          </w:p>
          <w:p w14:paraId="02DCB606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-0.58558700   -1.26386500   -0.59456700</w:t>
            </w:r>
          </w:p>
          <w:p w14:paraId="683FACCA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1.84310200   -2.08880200   -0.90759300</w:t>
            </w:r>
          </w:p>
          <w:p w14:paraId="6DD4AC75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3.19703400   -1.30031200    0.41605200</w:t>
            </w:r>
          </w:p>
          <w:p w14:paraId="12E8E4A4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2.89797800    0.12731300   -1.71859100</w:t>
            </w:r>
          </w:p>
          <w:p w14:paraId="0B981CDB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2.20083300    0.35856900    2.12880600</w:t>
            </w:r>
          </w:p>
          <w:p w14:paraId="6597B6A7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3.17845600    1.27865000    0.57837400</w:t>
            </w:r>
          </w:p>
          <w:p w14:paraId="08470E3F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0.74995600    2.10389500    0.89148900</w:t>
            </w:r>
          </w:p>
          <w:p w14:paraId="28FA37BE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-0.30493300   -0.11204500    1.70038000</w:t>
            </w:r>
          </w:p>
          <w:p w14:paraId="223937FC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-0.60466100    1.31592700   -0.43170400</w:t>
            </w:r>
          </w:p>
          <w:p w14:paraId="08258EB9" w14:textId="77777777" w:rsidR="003B22F0" w:rsidRPr="002E65AE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Be                 1.70812500    1.78118700   -1.48673500</w:t>
            </w:r>
          </w:p>
        </w:tc>
      </w:tr>
      <w:bookmarkEnd w:id="0"/>
    </w:tbl>
    <w:p w14:paraId="0C3BEDB6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721B2360" w14:textId="77777777" w:rsidR="003B22F0" w:rsidRPr="00E63023" w:rsidRDefault="003B22F0" w:rsidP="003B22F0">
      <w:pPr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br w:type="page"/>
      </w:r>
    </w:p>
    <w:p w14:paraId="162905ED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lastRenderedPageBreak/>
        <w:t>Cytos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E63023" w14:paraId="00638252" w14:textId="77777777" w:rsidTr="00344440">
        <w:tc>
          <w:tcPr>
            <w:tcW w:w="9350" w:type="dxa"/>
          </w:tcPr>
          <w:p w14:paraId="3ED505E0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Cartesian atomic coordinates:</w:t>
            </w:r>
          </w:p>
          <w:p w14:paraId="0D4F45BC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0.65361700   -1.71769000    0.30351300</w:t>
            </w:r>
          </w:p>
          <w:p w14:paraId="3532EB3B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1.69210900    0.84961700   -0.17734900</w:t>
            </w:r>
          </w:p>
          <w:p w14:paraId="7D76F72B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>C                 -2.53197900   -0.20259300   -0.06396300</w:t>
            </w:r>
          </w:p>
          <w:p w14:paraId="57F52A6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C                 -0.28901800    0.55139100   -0.03617300</w:t>
            </w:r>
          </w:p>
          <w:p w14:paraId="73697089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-2.03993500   -1.44015400    0.16727500</w:t>
            </w:r>
          </w:p>
          <w:p w14:paraId="2F0F28EA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 0.19116300   -0.64685100    0.18824800</w:t>
            </w:r>
          </w:p>
          <w:p w14:paraId="73A15745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 0.60177700    1.56516000   -0.14039400</w:t>
            </w:r>
          </w:p>
          <w:p w14:paraId="0F9DF019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 0.31413800    2.51182300   -0.30973700</w:t>
            </w:r>
          </w:p>
          <w:p w14:paraId="3910B6A4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 1.58000300    1.34810900   -0.03910400</w:t>
            </w:r>
          </w:p>
          <w:p w14:paraId="513B76F6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0.31523900   -2.85948500    0.51070700</w:t>
            </w:r>
          </w:p>
          <w:p w14:paraId="714F9CD9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-2.05348500    1.84989400   -0.36191100</w:t>
            </w:r>
          </w:p>
          <w:p w14:paraId="164116B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-3.60767700   -0.11175300   -0.14959900</w:t>
            </w:r>
          </w:p>
          <w:p w14:paraId="5A120555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</w:t>
            </w:r>
            <w:r w:rsidRPr="00E63023">
              <w:rPr>
                <w:rFonts w:asciiTheme="majorBidi" w:hAnsiTheme="majorBidi" w:cstheme="majorBidi"/>
                <w:color w:val="000000"/>
              </w:rPr>
              <w:t>H                 -2.64733300   -2.24170500    0.25617800</w:t>
            </w:r>
          </w:p>
        </w:tc>
      </w:tr>
    </w:tbl>
    <w:p w14:paraId="048B419C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6D60AB87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30A1488D" w14:textId="77777777" w:rsidR="003B22F0" w:rsidRPr="00E63023" w:rsidRDefault="003B22F0" w:rsidP="003B22F0">
      <w:pPr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br w:type="page"/>
      </w:r>
    </w:p>
    <w:p w14:paraId="36690923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lastRenderedPageBreak/>
        <w:t>Guan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E63023" w14:paraId="51C1144B" w14:textId="77777777" w:rsidTr="00344440">
        <w:tc>
          <w:tcPr>
            <w:tcW w:w="9350" w:type="dxa"/>
          </w:tcPr>
          <w:p w14:paraId="76905B3A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Cartesian atomic coordinates:</w:t>
            </w:r>
          </w:p>
          <w:p w14:paraId="1B08C645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2.67489300    0.91144000    0.28441300</w:t>
            </w:r>
          </w:p>
          <w:p w14:paraId="3AAB04D5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0.55971100    0.86229000    0.37167600</w:t>
            </w:r>
          </w:p>
          <w:p w14:paraId="4DE528F5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>C                 -0.93168300   -0.33482800   -0.21835000</w:t>
            </w:r>
          </w:p>
          <w:p w14:paraId="6B612714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C                  0.84110600    1.12140900    0.58316600</w:t>
            </w:r>
          </w:p>
          <w:p w14:paraId="09250F93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C                  1.11665900   -1.12248700   -0.48021200</w:t>
            </w:r>
          </w:p>
          <w:p w14:paraId="6DD31DB1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-2.29359600   -0.29289100   -0.27063300</w:t>
            </w:r>
          </w:p>
          <w:p w14:paraId="5726FE5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 1.60709600    0.01489600    0.09862700</w:t>
            </w:r>
          </w:p>
          <w:p w14:paraId="0DF8574E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-1.66295500    1.62474200    0.67893100</w:t>
            </w:r>
          </w:p>
          <w:p w14:paraId="0B39FCF1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-0.15039500   -1.34840000   -0.67265600</w:t>
            </w:r>
          </w:p>
          <w:p w14:paraId="4AA9667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 2.03917300   -2.08001400   -0.82239800</w:t>
            </w:r>
          </w:p>
          <w:p w14:paraId="5FCCD6EB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 1.40712100    2.06293900    1.07881800</w:t>
            </w:r>
          </w:p>
          <w:p w14:paraId="505DE09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-3.71338900    1.19380500    0.36463100</w:t>
            </w:r>
          </w:p>
          <w:p w14:paraId="3C7DFE49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</w:t>
            </w:r>
            <w:r w:rsidRPr="00E63023">
              <w:rPr>
                <w:rFonts w:asciiTheme="majorBidi" w:hAnsiTheme="majorBidi" w:cstheme="majorBidi"/>
                <w:color w:val="000000"/>
              </w:rPr>
              <w:t>H                  2.59948200    0.09670100    0.27981700</w:t>
            </w:r>
          </w:p>
          <w:p w14:paraId="489112E8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 2.95247200   -1.76651700   -1.11349100</w:t>
            </w:r>
          </w:p>
          <w:p w14:paraId="008F26B3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 1.65132900   -2.82239600   -1.38550100</w:t>
            </w:r>
          </w:p>
          <w:p w14:paraId="0ECC6165" w14:textId="77777777" w:rsidR="003B22F0" w:rsidRPr="00CF283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-2.88754700   -1.01549500   -0.64665800</w:t>
            </w:r>
          </w:p>
        </w:tc>
      </w:tr>
    </w:tbl>
    <w:p w14:paraId="773453DA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2D81C92F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670FD4A2" w14:textId="77777777" w:rsidR="003B22F0" w:rsidRPr="00E63023" w:rsidRDefault="003B22F0" w:rsidP="003B22F0">
      <w:pPr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br w:type="page"/>
      </w:r>
    </w:p>
    <w:p w14:paraId="655D2C68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lastRenderedPageBreak/>
        <w:t>Aden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E63023" w14:paraId="2A1A4F34" w14:textId="77777777" w:rsidTr="00344440">
        <w:tc>
          <w:tcPr>
            <w:tcW w:w="9350" w:type="dxa"/>
          </w:tcPr>
          <w:p w14:paraId="427D7EA7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Cartesian atomic coordinates:</w:t>
            </w:r>
          </w:p>
          <w:p w14:paraId="6370A395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0.88166300   -1.46648700    0.25102900</w:t>
            </w:r>
          </w:p>
          <w:p w14:paraId="73407FF0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3.79407200    1.67415600   -0.44028400</w:t>
            </w:r>
          </w:p>
          <w:p w14:paraId="0C792136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>C                 -1.81171600    0.97614700   -0.20472600</w:t>
            </w:r>
          </w:p>
          <w:p w14:paraId="1DFBD462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C                 -2.61411100   -0.15088200   -0.06974200</w:t>
            </w:r>
          </w:p>
          <w:p w14:paraId="610F7D2E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C                 -0.42594700    0.76172900   -0.08506100</w:t>
            </w:r>
          </w:p>
          <w:p w14:paraId="2A4235CA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N                 -2.20392100   -1.40032200    0.15923800</w:t>
            </w:r>
          </w:p>
          <w:p w14:paraId="49164553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N                  0.01612200   -0.47734000    0.14421800</w:t>
            </w:r>
          </w:p>
          <w:p w14:paraId="766E4ACE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N                 -3.89431600    0.31922600   -0.22472500</w:t>
            </w:r>
          </w:p>
          <w:p w14:paraId="0038AFE2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N                 -2.56633200    2.10860500   -0.43569700</w:t>
            </w:r>
          </w:p>
          <w:p w14:paraId="19C02C13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N                  0.46111600    1.77097500   -0.19550800</w:t>
            </w:r>
          </w:p>
          <w:p w14:paraId="7C678681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H                 -0.46526900   -2.45121200    0.43652600</w:t>
            </w:r>
          </w:p>
          <w:p w14:paraId="2A9FF483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de-CH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H                 -4.67008300    2.28639100   -0.59413100</w:t>
            </w:r>
          </w:p>
          <w:p w14:paraId="557415FD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de-CH"/>
              </w:rPr>
              <w:t xml:space="preserve"> </w:t>
            </w:r>
            <w:r w:rsidRPr="00E63023">
              <w:rPr>
                <w:rFonts w:asciiTheme="majorBidi" w:hAnsiTheme="majorBidi" w:cstheme="majorBidi"/>
                <w:color w:val="000000"/>
              </w:rPr>
              <w:t>H                  0.14074800    2.70846600   -0.36845100</w:t>
            </w:r>
          </w:p>
          <w:p w14:paraId="617C60ED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 1.44256300    1.57111200   -0.10305900</w:t>
            </w:r>
          </w:p>
          <w:p w14:paraId="7B9F5204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-4.73531800   -0.23514100   -0.18634800</w:t>
            </w:r>
          </w:p>
        </w:tc>
      </w:tr>
    </w:tbl>
    <w:p w14:paraId="4E5D3929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6966A75E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222FBA4F" w14:textId="77777777" w:rsidR="003B22F0" w:rsidRPr="00E63023" w:rsidRDefault="003B22F0" w:rsidP="003B22F0">
      <w:pPr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br w:type="page"/>
      </w:r>
    </w:p>
    <w:p w14:paraId="1C0B3787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lastRenderedPageBreak/>
        <w:t>Thym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E63023" w14:paraId="594E6D72" w14:textId="77777777" w:rsidTr="00344440">
        <w:tc>
          <w:tcPr>
            <w:tcW w:w="9350" w:type="dxa"/>
          </w:tcPr>
          <w:p w14:paraId="755DECD0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Cartesian atomic coordinates:</w:t>
            </w:r>
          </w:p>
          <w:p w14:paraId="2F52DF4D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0.66191400   -1.66484700    0.33381000</w:t>
            </w:r>
          </w:p>
          <w:p w14:paraId="194D4AA4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C                 -1.62131200    0.99585900   -0.17404400</w:t>
            </w:r>
          </w:p>
          <w:p w14:paraId="45353BDC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>C                 -2.57845400   -0.11259800   -0.07371500</w:t>
            </w:r>
          </w:p>
          <w:p w14:paraId="26464F4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C                 -0.31615800    0.71861100   -0.02191400</w:t>
            </w:r>
          </w:p>
          <w:p w14:paraId="725CF16B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-2.00055900   -1.36376800    0.17404500</w:t>
            </w:r>
          </w:p>
          <w:p w14:paraId="72A69BC4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N                  0.15359900   -0.55441900    0.22216600</w:t>
            </w:r>
          </w:p>
          <w:p w14:paraId="7CB29ED1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0.24282100   -2.77590800    0.54795200</w:t>
            </w:r>
          </w:p>
          <w:p w14:paraId="6B83B86D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-2.63748900   -2.14760100    0.24893900</w:t>
            </w:r>
          </w:p>
          <w:p w14:paraId="37471B38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O                 -3.77672000   -0.00049100   -0.18927500</w:t>
            </w:r>
          </w:p>
          <w:p w14:paraId="3DEC034B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 1.13991200   -0.73386000    0.33258800</w:t>
            </w:r>
          </w:p>
          <w:p w14:paraId="224726D2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H                  0.44624700    1.48572400   -0.08311800</w:t>
            </w:r>
          </w:p>
          <w:p w14:paraId="1EA90036" w14:textId="77777777" w:rsidR="003B22F0" w:rsidRPr="003B60D9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C                 -2.17167000    2.36187600   -0.43985400</w:t>
            </w:r>
          </w:p>
          <w:p w14:paraId="5479DAC1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3B60D9">
              <w:rPr>
                <w:rFonts w:asciiTheme="majorBidi" w:hAnsiTheme="majorBidi" w:cstheme="majorBidi"/>
                <w:color w:val="000000"/>
                <w:lang w:val="it-IT"/>
              </w:rPr>
              <w:t xml:space="preserve"> </w:t>
            </w:r>
            <w:r w:rsidRPr="00E63023">
              <w:rPr>
                <w:rFonts w:asciiTheme="majorBidi" w:hAnsiTheme="majorBidi" w:cstheme="majorBidi"/>
                <w:color w:val="000000"/>
              </w:rPr>
              <w:t>H                 -2.72815300    2.37283800   -1.37914000</w:t>
            </w:r>
          </w:p>
          <w:p w14:paraId="61C9EE5C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-2.87067000    2.65149000    0.34726100</w:t>
            </w:r>
          </w:p>
          <w:p w14:paraId="1ACA2DDE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E63023">
              <w:rPr>
                <w:rFonts w:asciiTheme="majorBidi" w:hAnsiTheme="majorBidi" w:cstheme="majorBidi"/>
                <w:color w:val="000000"/>
              </w:rPr>
              <w:t xml:space="preserve"> H                 -1.37145100    3.10066600   -0.49311100</w:t>
            </w:r>
          </w:p>
        </w:tc>
      </w:tr>
    </w:tbl>
    <w:p w14:paraId="30C9996A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410F39AB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</w:p>
    <w:p w14:paraId="00243DE0" w14:textId="77777777" w:rsidR="003B22F0" w:rsidRPr="00E63023" w:rsidRDefault="003B22F0" w:rsidP="003B22F0">
      <w:pPr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br w:type="page"/>
      </w:r>
    </w:p>
    <w:p w14:paraId="09666B4F" w14:textId="77777777" w:rsidR="003B22F0" w:rsidRPr="00E63023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</w:rPr>
      </w:pPr>
      <w:r w:rsidRPr="00E63023">
        <w:rPr>
          <w:rFonts w:asciiTheme="majorBidi" w:hAnsiTheme="majorBidi" w:cstheme="majorBidi"/>
          <w:b/>
          <w:bCs/>
          <w:color w:val="000000"/>
          <w:u w:val="single"/>
        </w:rPr>
        <w:lastRenderedPageBreak/>
        <w:t>Urac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22F0" w:rsidRPr="003B60D9" w14:paraId="2A5ED483" w14:textId="77777777" w:rsidTr="00344440">
        <w:tc>
          <w:tcPr>
            <w:tcW w:w="9350" w:type="dxa"/>
          </w:tcPr>
          <w:p w14:paraId="392F5A44" w14:textId="77777777" w:rsidR="003B22F0" w:rsidRPr="00E63023" w:rsidRDefault="003B22F0" w:rsidP="0034444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E63023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Cartesian atomic coordinates:</w:t>
            </w:r>
          </w:p>
          <w:p w14:paraId="378D30B5" w14:textId="77777777" w:rsidR="00AE5D10" w:rsidRPr="00C87AC8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87AC8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C                 -0.75962200   -1.44960700    0.29473400</w:t>
            </w:r>
          </w:p>
          <w:p w14:paraId="3E9257FC" w14:textId="77777777" w:rsidR="00AE5D10" w:rsidRPr="00C87AC8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87AC8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 xml:space="preserve"> C                 -1.65742000    1.21027800   -0.21485000</w:t>
            </w:r>
          </w:p>
          <w:p w14:paraId="0F463C49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C87AC8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>C                 -2.64846300    0.14114100   -0.12437200</w:t>
            </w:r>
          </w:p>
          <w:p w14:paraId="148378EA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C                 -0.35618600    0.92316300   -0.05787500</w:t>
            </w:r>
          </w:p>
          <w:p w14:paraId="12C26BEC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N                 -2.09001800   -1.12389200    0.12724700</w:t>
            </w:r>
          </w:p>
          <w:p w14:paraId="47B2F814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N                  0.08521800   -0.35396300    0.18771000</w:t>
            </w:r>
          </w:p>
          <w:p w14:paraId="37E3EBB6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O                 -0.35910100   -2.56562800    0.51168900</w:t>
            </w:r>
          </w:p>
          <w:p w14:paraId="3DD673CB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H                 -2.74090300   -1.89658400    0.19959100</w:t>
            </w:r>
          </w:p>
          <w:p w14:paraId="672501F1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O                 -3.84242400    0.26890500   -0.24505000</w:t>
            </w:r>
          </w:p>
          <w:p w14:paraId="11C87A88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H                  1.06642200   -0.55729300    0.30453400</w:t>
            </w:r>
          </w:p>
          <w:p w14:paraId="5311702C" w14:textId="77777777" w:rsidR="00AE5D10" w:rsidRPr="003B60D9" w:rsidRDefault="00AE5D10" w:rsidP="00AE5D10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H                  0.41841500    1.67696300   -0.11530000</w:t>
            </w:r>
          </w:p>
          <w:p w14:paraId="737D5626" w14:textId="70E26526" w:rsidR="003B22F0" w:rsidRPr="003B60D9" w:rsidRDefault="00AE5D10" w:rsidP="00C87AC8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  <w:color w:val="000000"/>
                <w:kern w:val="0"/>
                <w:lang w:val="it-IT"/>
              </w:rPr>
            </w:pPr>
            <w:r w:rsidRPr="003B60D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:lang w:val="it-IT"/>
              </w:rPr>
              <w:t xml:space="preserve"> H                 -2.00606400    2.21265400   -0.40748500</w:t>
            </w:r>
          </w:p>
        </w:tc>
      </w:tr>
    </w:tbl>
    <w:p w14:paraId="130B6967" w14:textId="77777777" w:rsidR="003B22F0" w:rsidRPr="003B60D9" w:rsidRDefault="003B22F0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  <w:lang w:val="it-IT"/>
        </w:rPr>
      </w:pPr>
    </w:p>
    <w:sectPr w:rsidR="003B22F0" w:rsidRPr="003B60D9" w:rsidSect="00274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33715" w14:textId="77777777" w:rsidR="00AF118F" w:rsidRDefault="00AF118F" w:rsidP="00A0108B">
      <w:pPr>
        <w:spacing w:after="0" w:line="240" w:lineRule="auto"/>
      </w:pPr>
      <w:r>
        <w:separator/>
      </w:r>
    </w:p>
  </w:endnote>
  <w:endnote w:type="continuationSeparator" w:id="0">
    <w:p w14:paraId="10064305" w14:textId="77777777" w:rsidR="00AF118F" w:rsidRDefault="00AF118F" w:rsidP="00A01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67F7F" w14:textId="77777777" w:rsidR="00AF118F" w:rsidRDefault="00AF118F" w:rsidP="00A0108B">
      <w:pPr>
        <w:spacing w:after="0" w:line="240" w:lineRule="auto"/>
      </w:pPr>
      <w:r>
        <w:separator/>
      </w:r>
    </w:p>
  </w:footnote>
  <w:footnote w:type="continuationSeparator" w:id="0">
    <w:p w14:paraId="3CC8EF3F" w14:textId="77777777" w:rsidR="00AF118F" w:rsidRDefault="00AF118F" w:rsidP="00A01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5D100F"/>
    <w:multiLevelType w:val="hybridMultilevel"/>
    <w:tmpl w:val="CFE4DAC4"/>
    <w:lvl w:ilvl="0" w:tplc="7C485F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E57C0"/>
    <w:multiLevelType w:val="hybridMultilevel"/>
    <w:tmpl w:val="42760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B0EBB"/>
    <w:multiLevelType w:val="hybridMultilevel"/>
    <w:tmpl w:val="6AFA6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123040">
    <w:abstractNumId w:val="2"/>
  </w:num>
  <w:num w:numId="2" w16cid:durableId="1265069090">
    <w:abstractNumId w:val="1"/>
  </w:num>
  <w:num w:numId="3" w16cid:durableId="1477601634">
    <w:abstractNumId w:val="0"/>
  </w:num>
  <w:num w:numId="4" w16cid:durableId="1310523522">
    <w:abstractNumId w:val="2"/>
  </w:num>
  <w:num w:numId="5" w16cid:durableId="991526254">
    <w:abstractNumId w:val="2"/>
  </w:num>
  <w:num w:numId="6" w16cid:durableId="1227036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bc0NDO2NLcwNTFU0lEKTi0uzszPAykwNq8FADRwZggtAAAA"/>
  </w:docVars>
  <w:rsids>
    <w:rsidRoot w:val="00232138"/>
    <w:rsid w:val="0000400C"/>
    <w:rsid w:val="00014102"/>
    <w:rsid w:val="000338C8"/>
    <w:rsid w:val="00034F83"/>
    <w:rsid w:val="00041E18"/>
    <w:rsid w:val="0005350A"/>
    <w:rsid w:val="000545C1"/>
    <w:rsid w:val="00055D43"/>
    <w:rsid w:val="00080D48"/>
    <w:rsid w:val="00092527"/>
    <w:rsid w:val="00094937"/>
    <w:rsid w:val="000954F0"/>
    <w:rsid w:val="0009737D"/>
    <w:rsid w:val="000A7E45"/>
    <w:rsid w:val="000C229F"/>
    <w:rsid w:val="000C274F"/>
    <w:rsid w:val="000C5D34"/>
    <w:rsid w:val="000D10F4"/>
    <w:rsid w:val="000F04A3"/>
    <w:rsid w:val="000F5D9F"/>
    <w:rsid w:val="00100AE7"/>
    <w:rsid w:val="001058E0"/>
    <w:rsid w:val="001213A0"/>
    <w:rsid w:val="00122913"/>
    <w:rsid w:val="001240E4"/>
    <w:rsid w:val="001240E6"/>
    <w:rsid w:val="00124C0B"/>
    <w:rsid w:val="0012505F"/>
    <w:rsid w:val="0013089C"/>
    <w:rsid w:val="00133EEA"/>
    <w:rsid w:val="001473BF"/>
    <w:rsid w:val="00152025"/>
    <w:rsid w:val="001538D6"/>
    <w:rsid w:val="00167104"/>
    <w:rsid w:val="00177ACC"/>
    <w:rsid w:val="00181A80"/>
    <w:rsid w:val="00187282"/>
    <w:rsid w:val="001A7711"/>
    <w:rsid w:val="001B0619"/>
    <w:rsid w:val="001C4B75"/>
    <w:rsid w:val="001C54C1"/>
    <w:rsid w:val="001D1CD9"/>
    <w:rsid w:val="001D4570"/>
    <w:rsid w:val="001D4884"/>
    <w:rsid w:val="001D5517"/>
    <w:rsid w:val="001D6EAC"/>
    <w:rsid w:val="001E229E"/>
    <w:rsid w:val="001F3E74"/>
    <w:rsid w:val="001F3F47"/>
    <w:rsid w:val="00215595"/>
    <w:rsid w:val="00224CDD"/>
    <w:rsid w:val="00225F31"/>
    <w:rsid w:val="00231408"/>
    <w:rsid w:val="00232138"/>
    <w:rsid w:val="002331F4"/>
    <w:rsid w:val="00234C7B"/>
    <w:rsid w:val="00234FEB"/>
    <w:rsid w:val="00236DD6"/>
    <w:rsid w:val="00241D0D"/>
    <w:rsid w:val="0024216D"/>
    <w:rsid w:val="0024668D"/>
    <w:rsid w:val="00250C5F"/>
    <w:rsid w:val="00251160"/>
    <w:rsid w:val="002543B2"/>
    <w:rsid w:val="0025716C"/>
    <w:rsid w:val="00261531"/>
    <w:rsid w:val="00262E2F"/>
    <w:rsid w:val="00265478"/>
    <w:rsid w:val="00266E0E"/>
    <w:rsid w:val="0027403E"/>
    <w:rsid w:val="00292DEB"/>
    <w:rsid w:val="002C090C"/>
    <w:rsid w:val="002C33DB"/>
    <w:rsid w:val="002C7888"/>
    <w:rsid w:val="002D6C5C"/>
    <w:rsid w:val="002D6C69"/>
    <w:rsid w:val="002E0E15"/>
    <w:rsid w:val="002F019C"/>
    <w:rsid w:val="002F02D0"/>
    <w:rsid w:val="00303B85"/>
    <w:rsid w:val="003135FC"/>
    <w:rsid w:val="00321F0D"/>
    <w:rsid w:val="00334CA9"/>
    <w:rsid w:val="003350AB"/>
    <w:rsid w:val="0034086C"/>
    <w:rsid w:val="00340A99"/>
    <w:rsid w:val="00352CCA"/>
    <w:rsid w:val="00377F28"/>
    <w:rsid w:val="00387CCC"/>
    <w:rsid w:val="00393A22"/>
    <w:rsid w:val="00397CFC"/>
    <w:rsid w:val="003A0ECC"/>
    <w:rsid w:val="003B22F0"/>
    <w:rsid w:val="003B60D9"/>
    <w:rsid w:val="003C1888"/>
    <w:rsid w:val="003C538D"/>
    <w:rsid w:val="003C55FD"/>
    <w:rsid w:val="003D318F"/>
    <w:rsid w:val="003D7820"/>
    <w:rsid w:val="003E220C"/>
    <w:rsid w:val="003E6D7A"/>
    <w:rsid w:val="003F1AB1"/>
    <w:rsid w:val="003F3505"/>
    <w:rsid w:val="003F7E0C"/>
    <w:rsid w:val="00401F3F"/>
    <w:rsid w:val="00422ECA"/>
    <w:rsid w:val="0044412A"/>
    <w:rsid w:val="00475944"/>
    <w:rsid w:val="00487359"/>
    <w:rsid w:val="00490DDF"/>
    <w:rsid w:val="00492FB5"/>
    <w:rsid w:val="004A0FE2"/>
    <w:rsid w:val="004A64E4"/>
    <w:rsid w:val="004A7EA1"/>
    <w:rsid w:val="004D62AF"/>
    <w:rsid w:val="004D67DD"/>
    <w:rsid w:val="004E2D5F"/>
    <w:rsid w:val="004E3850"/>
    <w:rsid w:val="004E50D4"/>
    <w:rsid w:val="004F30AB"/>
    <w:rsid w:val="004F37CC"/>
    <w:rsid w:val="004F6F29"/>
    <w:rsid w:val="005110D7"/>
    <w:rsid w:val="00517DBA"/>
    <w:rsid w:val="00522212"/>
    <w:rsid w:val="005259FB"/>
    <w:rsid w:val="00531131"/>
    <w:rsid w:val="005317A4"/>
    <w:rsid w:val="00534D44"/>
    <w:rsid w:val="00537F3A"/>
    <w:rsid w:val="00540C64"/>
    <w:rsid w:val="00541749"/>
    <w:rsid w:val="005421CC"/>
    <w:rsid w:val="00543BC1"/>
    <w:rsid w:val="005457FC"/>
    <w:rsid w:val="005558D7"/>
    <w:rsid w:val="00556BF4"/>
    <w:rsid w:val="0055700C"/>
    <w:rsid w:val="005623A9"/>
    <w:rsid w:val="00581B00"/>
    <w:rsid w:val="0058332E"/>
    <w:rsid w:val="00595CEB"/>
    <w:rsid w:val="005C1007"/>
    <w:rsid w:val="005D5376"/>
    <w:rsid w:val="005E223E"/>
    <w:rsid w:val="00616E86"/>
    <w:rsid w:val="00644AFC"/>
    <w:rsid w:val="00654388"/>
    <w:rsid w:val="006546F7"/>
    <w:rsid w:val="0066706C"/>
    <w:rsid w:val="0066726A"/>
    <w:rsid w:val="00671E9A"/>
    <w:rsid w:val="00681B32"/>
    <w:rsid w:val="006830F5"/>
    <w:rsid w:val="00686193"/>
    <w:rsid w:val="0069571B"/>
    <w:rsid w:val="006A0279"/>
    <w:rsid w:val="006D0B4E"/>
    <w:rsid w:val="006E52C1"/>
    <w:rsid w:val="006F77CC"/>
    <w:rsid w:val="00700E61"/>
    <w:rsid w:val="007056AE"/>
    <w:rsid w:val="00711126"/>
    <w:rsid w:val="00717AD9"/>
    <w:rsid w:val="00720F92"/>
    <w:rsid w:val="00726808"/>
    <w:rsid w:val="00735AE4"/>
    <w:rsid w:val="00745B15"/>
    <w:rsid w:val="00747BCA"/>
    <w:rsid w:val="00751F78"/>
    <w:rsid w:val="007527ED"/>
    <w:rsid w:val="007665EF"/>
    <w:rsid w:val="00771C75"/>
    <w:rsid w:val="00793409"/>
    <w:rsid w:val="00794817"/>
    <w:rsid w:val="007965DC"/>
    <w:rsid w:val="007A04AD"/>
    <w:rsid w:val="007B53C6"/>
    <w:rsid w:val="007C26E9"/>
    <w:rsid w:val="007C275B"/>
    <w:rsid w:val="007C3787"/>
    <w:rsid w:val="007C7B33"/>
    <w:rsid w:val="007E6F5E"/>
    <w:rsid w:val="007F28EE"/>
    <w:rsid w:val="007F7A58"/>
    <w:rsid w:val="008021F8"/>
    <w:rsid w:val="008129C0"/>
    <w:rsid w:val="00812FD0"/>
    <w:rsid w:val="008256E9"/>
    <w:rsid w:val="00826008"/>
    <w:rsid w:val="00840386"/>
    <w:rsid w:val="008466D2"/>
    <w:rsid w:val="00847154"/>
    <w:rsid w:val="00847EFE"/>
    <w:rsid w:val="008608DA"/>
    <w:rsid w:val="00867DEB"/>
    <w:rsid w:val="008816E4"/>
    <w:rsid w:val="00885B61"/>
    <w:rsid w:val="008A5514"/>
    <w:rsid w:val="008B36BB"/>
    <w:rsid w:val="008C527B"/>
    <w:rsid w:val="008E591B"/>
    <w:rsid w:val="008F02FA"/>
    <w:rsid w:val="008F31DB"/>
    <w:rsid w:val="008F4414"/>
    <w:rsid w:val="008F62BE"/>
    <w:rsid w:val="0090072D"/>
    <w:rsid w:val="00902B4B"/>
    <w:rsid w:val="00903D9B"/>
    <w:rsid w:val="00923086"/>
    <w:rsid w:val="00926C25"/>
    <w:rsid w:val="00934257"/>
    <w:rsid w:val="009368B3"/>
    <w:rsid w:val="0094309A"/>
    <w:rsid w:val="00947AB6"/>
    <w:rsid w:val="00954711"/>
    <w:rsid w:val="00960147"/>
    <w:rsid w:val="0097175E"/>
    <w:rsid w:val="00980535"/>
    <w:rsid w:val="00991CCB"/>
    <w:rsid w:val="009970E2"/>
    <w:rsid w:val="009A0993"/>
    <w:rsid w:val="009A6567"/>
    <w:rsid w:val="009A6B11"/>
    <w:rsid w:val="009A740B"/>
    <w:rsid w:val="009A76D9"/>
    <w:rsid w:val="009B1EEA"/>
    <w:rsid w:val="009B5CE5"/>
    <w:rsid w:val="009D1977"/>
    <w:rsid w:val="009F260C"/>
    <w:rsid w:val="009F3CA0"/>
    <w:rsid w:val="00A00E98"/>
    <w:rsid w:val="00A0108B"/>
    <w:rsid w:val="00A029A7"/>
    <w:rsid w:val="00A032B1"/>
    <w:rsid w:val="00A05D49"/>
    <w:rsid w:val="00A060D2"/>
    <w:rsid w:val="00A1105E"/>
    <w:rsid w:val="00A12C96"/>
    <w:rsid w:val="00A15B2C"/>
    <w:rsid w:val="00A20911"/>
    <w:rsid w:val="00A30B59"/>
    <w:rsid w:val="00A34A8E"/>
    <w:rsid w:val="00A378E4"/>
    <w:rsid w:val="00A37BA4"/>
    <w:rsid w:val="00A44DB8"/>
    <w:rsid w:val="00A47F6B"/>
    <w:rsid w:val="00A500CB"/>
    <w:rsid w:val="00A765C2"/>
    <w:rsid w:val="00A93217"/>
    <w:rsid w:val="00A939FD"/>
    <w:rsid w:val="00AA54A0"/>
    <w:rsid w:val="00AA5B37"/>
    <w:rsid w:val="00AC4B70"/>
    <w:rsid w:val="00AD17A1"/>
    <w:rsid w:val="00AD5051"/>
    <w:rsid w:val="00AD620A"/>
    <w:rsid w:val="00AD6A39"/>
    <w:rsid w:val="00AE5D10"/>
    <w:rsid w:val="00AF118F"/>
    <w:rsid w:val="00AF407F"/>
    <w:rsid w:val="00B016F9"/>
    <w:rsid w:val="00B0196F"/>
    <w:rsid w:val="00B0377E"/>
    <w:rsid w:val="00B03983"/>
    <w:rsid w:val="00B12B09"/>
    <w:rsid w:val="00B23E61"/>
    <w:rsid w:val="00B26F01"/>
    <w:rsid w:val="00BB353B"/>
    <w:rsid w:val="00BB427A"/>
    <w:rsid w:val="00BB76A8"/>
    <w:rsid w:val="00BD2962"/>
    <w:rsid w:val="00BD2FE7"/>
    <w:rsid w:val="00BE1DB5"/>
    <w:rsid w:val="00BE2540"/>
    <w:rsid w:val="00BE4DB6"/>
    <w:rsid w:val="00BF2D0E"/>
    <w:rsid w:val="00C072C7"/>
    <w:rsid w:val="00C30F92"/>
    <w:rsid w:val="00C35043"/>
    <w:rsid w:val="00C45BE0"/>
    <w:rsid w:val="00C517AD"/>
    <w:rsid w:val="00C715F8"/>
    <w:rsid w:val="00C71F2F"/>
    <w:rsid w:val="00C73693"/>
    <w:rsid w:val="00C87AC8"/>
    <w:rsid w:val="00CA01E8"/>
    <w:rsid w:val="00CA72C6"/>
    <w:rsid w:val="00CA7947"/>
    <w:rsid w:val="00CC649A"/>
    <w:rsid w:val="00CE6D3A"/>
    <w:rsid w:val="00CF283C"/>
    <w:rsid w:val="00CF373A"/>
    <w:rsid w:val="00CF736E"/>
    <w:rsid w:val="00D20F5D"/>
    <w:rsid w:val="00D338E9"/>
    <w:rsid w:val="00D47D65"/>
    <w:rsid w:val="00DA358F"/>
    <w:rsid w:val="00DB3677"/>
    <w:rsid w:val="00DD1C36"/>
    <w:rsid w:val="00DD4BE1"/>
    <w:rsid w:val="00DE51D7"/>
    <w:rsid w:val="00DE574F"/>
    <w:rsid w:val="00DE64E6"/>
    <w:rsid w:val="00DF65B8"/>
    <w:rsid w:val="00E00BFF"/>
    <w:rsid w:val="00E01E23"/>
    <w:rsid w:val="00E07B2E"/>
    <w:rsid w:val="00E21008"/>
    <w:rsid w:val="00E24359"/>
    <w:rsid w:val="00E41975"/>
    <w:rsid w:val="00E41A9E"/>
    <w:rsid w:val="00E42027"/>
    <w:rsid w:val="00E4499E"/>
    <w:rsid w:val="00E55210"/>
    <w:rsid w:val="00E566EF"/>
    <w:rsid w:val="00E75253"/>
    <w:rsid w:val="00E75DE5"/>
    <w:rsid w:val="00E966EC"/>
    <w:rsid w:val="00E96D15"/>
    <w:rsid w:val="00EA3D7C"/>
    <w:rsid w:val="00EA47B0"/>
    <w:rsid w:val="00EC2479"/>
    <w:rsid w:val="00ED1D51"/>
    <w:rsid w:val="00EE58BE"/>
    <w:rsid w:val="00EF2428"/>
    <w:rsid w:val="00EF5372"/>
    <w:rsid w:val="00EF545E"/>
    <w:rsid w:val="00EF6F3D"/>
    <w:rsid w:val="00F05016"/>
    <w:rsid w:val="00F119DE"/>
    <w:rsid w:val="00F13E6A"/>
    <w:rsid w:val="00F24952"/>
    <w:rsid w:val="00F27219"/>
    <w:rsid w:val="00F4008A"/>
    <w:rsid w:val="00F449C9"/>
    <w:rsid w:val="00F4599B"/>
    <w:rsid w:val="00F530CD"/>
    <w:rsid w:val="00F53140"/>
    <w:rsid w:val="00F60BF8"/>
    <w:rsid w:val="00F765EB"/>
    <w:rsid w:val="00FA416F"/>
    <w:rsid w:val="00FA5FD0"/>
    <w:rsid w:val="00FB700D"/>
    <w:rsid w:val="00FC11FA"/>
    <w:rsid w:val="00FD45E9"/>
    <w:rsid w:val="00FE01B3"/>
    <w:rsid w:val="00FE3056"/>
    <w:rsid w:val="00FE3633"/>
    <w:rsid w:val="00FE56C2"/>
    <w:rsid w:val="00FF52D4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0F1D3"/>
  <w15:chartTrackingRefBased/>
  <w15:docId w15:val="{4245E580-3D3E-4651-BC9D-100DF35F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55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08B"/>
  </w:style>
  <w:style w:type="paragraph" w:styleId="Footer">
    <w:name w:val="footer"/>
    <w:basedOn w:val="Normal"/>
    <w:link w:val="Foot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08B"/>
  </w:style>
  <w:style w:type="paragraph" w:customStyle="1" w:styleId="RSCH01PaperTitle">
    <w:name w:val="RSC H01 Paper Title"/>
    <w:basedOn w:val="Normal"/>
    <w:next w:val="Normal"/>
    <w:link w:val="RSCH01PaperTitleChar"/>
    <w:qFormat/>
    <w:rsid w:val="00E75DE5"/>
    <w:pPr>
      <w:tabs>
        <w:tab w:val="left" w:pos="284"/>
      </w:tabs>
      <w:spacing w:before="400" w:line="240" w:lineRule="auto"/>
    </w:pPr>
    <w:rPr>
      <w:rFonts w:cs="Times New Roman"/>
      <w:b/>
      <w:kern w:val="0"/>
      <w:sz w:val="29"/>
      <w:szCs w:val="32"/>
      <w:lang w:val="en-GB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E75DE5"/>
    <w:pPr>
      <w:spacing w:after="200" w:line="240" w:lineRule="exact"/>
      <w:jc w:val="both"/>
    </w:pPr>
    <w:rPr>
      <w:noProof/>
      <w:kern w:val="0"/>
      <w:sz w:val="16"/>
      <w:lang w:val="en-GB" w:eastAsia="en-GB"/>
      <w14:ligatures w14:val="none"/>
    </w:rPr>
  </w:style>
  <w:style w:type="character" w:customStyle="1" w:styleId="RSCH01PaperTitleChar">
    <w:name w:val="RSC H01 Paper Title Char"/>
    <w:basedOn w:val="DefaultParagraphFont"/>
    <w:link w:val="RSCH01PaperTitle"/>
    <w:rsid w:val="00E75DE5"/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E75DE5"/>
    <w:rPr>
      <w:noProof/>
      <w:kern w:val="0"/>
      <w:sz w:val="16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E75DE5"/>
    <w:p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E75DE5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75DE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5016"/>
    <w:rPr>
      <w:b/>
      <w:bCs/>
    </w:rPr>
  </w:style>
  <w:style w:type="table" w:styleId="TableGrid">
    <w:name w:val="Table Grid"/>
    <w:basedOn w:val="TableNormal"/>
    <w:uiPriority w:val="39"/>
    <w:rsid w:val="003B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900</Words>
  <Characters>5026</Characters>
  <Application>Microsoft Office Word</Application>
  <DocSecurity>0</DocSecurity>
  <Lines>10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y Hanaa</dc:creator>
  <cp:keywords/>
  <dc:description/>
  <cp:lastModifiedBy>Mahmoud A. A. Ibrahim</cp:lastModifiedBy>
  <cp:revision>362</cp:revision>
  <dcterms:created xsi:type="dcterms:W3CDTF">2024-01-29T11:33:00Z</dcterms:created>
  <dcterms:modified xsi:type="dcterms:W3CDTF">2024-10-2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888fd42e03239b06b03fce611eb19a22fb1a369a7d23a6efe1bec5aa1b7d0</vt:lpwstr>
  </property>
</Properties>
</file>